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DEA" w:rsidRDefault="006713BD" w:rsidP="00683CFF">
      <w:pPr>
        <w:rPr>
          <w:b/>
          <w:sz w:val="22"/>
          <w:szCs w:val="22"/>
          <w:lang w:val="en-US"/>
        </w:rPr>
      </w:pPr>
      <w:r w:rsidRPr="00B00F91">
        <w:rPr>
          <w:b/>
          <w:sz w:val="22"/>
          <w:szCs w:val="22"/>
          <w:lang w:val="en-US"/>
        </w:rPr>
        <w:t xml:space="preserve">Table S3. </w:t>
      </w:r>
      <w:r>
        <w:rPr>
          <w:b/>
          <w:sz w:val="22"/>
          <w:szCs w:val="22"/>
          <w:lang w:val="en-US"/>
        </w:rPr>
        <w:t>Antibodies used in the study.</w:t>
      </w:r>
    </w:p>
    <w:p w:rsidR="006713BD" w:rsidRDefault="006713BD" w:rsidP="00683CFF">
      <w:pPr>
        <w:rPr>
          <w:b/>
          <w:sz w:val="22"/>
          <w:szCs w:val="22"/>
          <w:lang w:val="en-US"/>
        </w:rPr>
      </w:pPr>
    </w:p>
    <w:tbl>
      <w:tblPr>
        <w:tblStyle w:val="TableGrid"/>
        <w:tblW w:w="9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88"/>
        <w:gridCol w:w="1800"/>
        <w:gridCol w:w="2700"/>
        <w:gridCol w:w="1695"/>
        <w:gridCol w:w="1022"/>
      </w:tblGrid>
      <w:tr w:rsidR="0092786D" w:rsidRPr="003454D1" w:rsidTr="00155F0F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86D" w:rsidRPr="003454D1" w:rsidRDefault="0092786D" w:rsidP="00155F0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454D1">
              <w:rPr>
                <w:b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86D" w:rsidRPr="003454D1" w:rsidRDefault="0092786D" w:rsidP="00155F0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454D1">
              <w:rPr>
                <w:b/>
                <w:sz w:val="22"/>
                <w:szCs w:val="22"/>
                <w:lang w:val="en-US"/>
              </w:rPr>
              <w:t>Antige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86D" w:rsidRPr="003454D1" w:rsidRDefault="0092786D" w:rsidP="00155F0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454D1">
              <w:rPr>
                <w:b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86D" w:rsidRPr="003454D1" w:rsidRDefault="0092786D" w:rsidP="00155F0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454D1">
              <w:rPr>
                <w:b/>
                <w:sz w:val="22"/>
                <w:szCs w:val="22"/>
                <w:lang w:val="en-US"/>
              </w:rPr>
              <w:t>Company &amp; Cat. number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86D" w:rsidRPr="003454D1" w:rsidRDefault="0092786D" w:rsidP="00155F0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454D1">
              <w:rPr>
                <w:b/>
                <w:sz w:val="22"/>
                <w:szCs w:val="22"/>
                <w:lang w:val="en-US"/>
              </w:rPr>
              <w:t>Dilution</w:t>
            </w:r>
          </w:p>
        </w:tc>
      </w:tr>
      <w:tr w:rsidR="0092786D" w:rsidRPr="003454D1" w:rsidTr="00155F0F"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i/>
                <w:sz w:val="22"/>
                <w:szCs w:val="22"/>
                <w:lang w:val="en-GB"/>
              </w:rPr>
            </w:pPr>
            <w:r w:rsidRPr="003454D1">
              <w:rPr>
                <w:i/>
                <w:sz w:val="22"/>
                <w:szCs w:val="22"/>
                <w:lang w:val="en-GB"/>
              </w:rPr>
              <w:t>FACS antibodies</w:t>
            </w:r>
          </w:p>
        </w:tc>
      </w:tr>
      <w:tr w:rsidR="0092786D" w:rsidRPr="003454D1" w:rsidTr="00155F0F">
        <w:tc>
          <w:tcPr>
            <w:tcW w:w="2088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mouse anti-human CD19 - AP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>CD19 (B4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lymphocyte marker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3454D1">
              <w:rPr>
                <w:sz w:val="20"/>
                <w:szCs w:val="20"/>
                <w:lang w:val="en-GB"/>
              </w:rPr>
              <w:t>Abcam</w:t>
            </w:r>
            <w:proofErr w:type="spellEnd"/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Ab18224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mouse anti-human CD34 - APC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CD34 (gp105-120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hematopoietic and vascular cell marker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Dianova</w:t>
            </w:r>
          </w:p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34A1-100T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mouse anti-human CD45 - APC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CD45 (B220; LCA; Ly5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leukocyte marker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Abcam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Ab28106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mouse anti-human CD73 - PE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CD73 (Ecto-5'-nucleotidase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>bone marrow MSC marker, lymphocyte subpopulations, follicular dendritic cells, epithelial and endothelial cells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BD Bioscience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550257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>mouse anti-human CD90 - PE-Cy5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CD90 (Thy-1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>bone marrow MSC marker, hematopoietic cells and neurons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BD Bioscience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555597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mouse anti-human CD105 - FITC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CD105 (endoglin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>bone marrow MSC marker, stromal and endothelial cells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BD Bioscience</w:t>
            </w:r>
          </w:p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561443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mouse anti-human HLA-DR - APC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HLA-DR</w:t>
            </w:r>
            <w:r w:rsidRPr="003454D1">
              <w:rPr>
                <w:sz w:val="20"/>
                <w:szCs w:val="20"/>
                <w:lang w:val="en-US"/>
              </w:rPr>
              <w:t xml:space="preserve"> (MHC class II receptor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US"/>
              </w:rPr>
              <w:t>macrophages, B-cells and dendritic cells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Beckman Coulter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IM3635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 xml:space="preserve">mouse IgG1 </w:t>
            </w:r>
            <w:proofErr w:type="spellStart"/>
            <w:r w:rsidRPr="003454D1">
              <w:rPr>
                <w:sz w:val="20"/>
                <w:szCs w:val="20"/>
                <w:lang w:val="en-GB"/>
              </w:rPr>
              <w:t>isotype</w:t>
            </w:r>
            <w:proofErr w:type="spellEnd"/>
            <w:r w:rsidRPr="003454D1">
              <w:rPr>
                <w:sz w:val="20"/>
                <w:szCs w:val="20"/>
                <w:lang w:val="en-GB"/>
              </w:rPr>
              <w:t xml:space="preserve"> control – APC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(APC-</w:t>
            </w:r>
            <w:proofErr w:type="spellStart"/>
            <w:r w:rsidRPr="003454D1">
              <w:rPr>
                <w:sz w:val="20"/>
                <w:szCs w:val="20"/>
                <w:lang w:val="en-GB"/>
              </w:rPr>
              <w:t>IgG</w:t>
            </w:r>
            <w:proofErr w:type="spellEnd"/>
            <w:r w:rsidRPr="003454D1">
              <w:rPr>
                <w:sz w:val="20"/>
                <w:szCs w:val="20"/>
                <w:lang w:val="en-GB"/>
              </w:rPr>
              <w:t>-ISO)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FACS isotype control antibody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Beckman Coulter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IM2475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 xml:space="preserve">mouse IgG1 </w:t>
            </w:r>
            <w:proofErr w:type="spellStart"/>
            <w:r w:rsidRPr="003454D1">
              <w:rPr>
                <w:sz w:val="20"/>
                <w:szCs w:val="20"/>
                <w:lang w:val="en-GB"/>
              </w:rPr>
              <w:t>isotype</w:t>
            </w:r>
            <w:proofErr w:type="spellEnd"/>
            <w:r w:rsidRPr="003454D1">
              <w:rPr>
                <w:sz w:val="20"/>
                <w:szCs w:val="20"/>
                <w:lang w:val="en-GB"/>
              </w:rPr>
              <w:t xml:space="preserve"> control – FITC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(FITC-ISO)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FACS isotype control antibody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AbD Serotec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MCA1209F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lastRenderedPageBreak/>
              <w:t>mouse IgG1 κ isotype control - PE-Cy5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(PE-Cy5-ISO)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FACS isotype control antibody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BD Bioscience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555750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2088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 xml:space="preserve">mouse IgG1 </w:t>
            </w:r>
            <w:r w:rsidRPr="003454D1">
              <w:rPr>
                <w:sz w:val="20"/>
                <w:szCs w:val="20"/>
              </w:rPr>
              <w:t>κ</w:t>
            </w:r>
            <w:r w:rsidRPr="003454D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454D1">
              <w:rPr>
                <w:sz w:val="20"/>
                <w:szCs w:val="20"/>
                <w:lang w:val="en-GB"/>
              </w:rPr>
              <w:t>isotype</w:t>
            </w:r>
            <w:proofErr w:type="spellEnd"/>
            <w:r w:rsidRPr="003454D1">
              <w:rPr>
                <w:sz w:val="20"/>
                <w:szCs w:val="20"/>
                <w:lang w:val="en-GB"/>
              </w:rPr>
              <w:t xml:space="preserve"> control – PE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(PE-IgG1-ISO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</w:pPr>
            <w:r w:rsidRPr="003454D1">
              <w:rPr>
                <w:sz w:val="20"/>
                <w:szCs w:val="20"/>
              </w:rPr>
              <w:t>FACS isotype control antibody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BD Bioscience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555749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33</w:t>
            </w:r>
          </w:p>
        </w:tc>
      </w:tr>
      <w:tr w:rsidR="0092786D" w:rsidRPr="003454D1" w:rsidTr="00155F0F">
        <w:tc>
          <w:tcPr>
            <w:tcW w:w="93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i/>
                <w:sz w:val="22"/>
                <w:szCs w:val="22"/>
                <w:lang w:val="en-US"/>
              </w:rPr>
            </w:pPr>
            <w:r w:rsidRPr="003454D1">
              <w:rPr>
                <w:i/>
                <w:sz w:val="22"/>
                <w:szCs w:val="22"/>
                <w:lang w:val="en-US"/>
              </w:rPr>
              <w:t>Immunofluorescence antibodies</w:t>
            </w:r>
          </w:p>
        </w:tc>
      </w:tr>
      <w:tr w:rsidR="0092786D" w:rsidRPr="003454D1" w:rsidTr="00155F0F">
        <w:tc>
          <w:tcPr>
            <w:tcW w:w="2088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rat anti-human CD4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CD44 (H-CAM; Hermes; In-related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>hyaluronic acid receptor, widely expressed on most cell types including MSC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DSHB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Hermes-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500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rabbit anti-human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MCAM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>CD146 (MCAM; A32; MUC18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pericyte and MSC marker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Merck Millipore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04-1147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100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rabbit anti-human Musashi-1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Musashi-1 (Msi-1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 xml:space="preserve">muscle, neural and </w:t>
            </w:r>
            <w:proofErr w:type="spellStart"/>
            <w:r w:rsidRPr="003454D1">
              <w:rPr>
                <w:sz w:val="20"/>
                <w:szCs w:val="20"/>
                <w:lang w:val="en-GB"/>
              </w:rPr>
              <w:t>pericyte</w:t>
            </w:r>
            <w:proofErr w:type="spellEnd"/>
            <w:r w:rsidRPr="003454D1">
              <w:rPr>
                <w:sz w:val="20"/>
                <w:szCs w:val="20"/>
                <w:lang w:val="en-GB"/>
              </w:rPr>
              <w:t xml:space="preserve"> stem cell marker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Merck Millipore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AB5977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250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mouse anti-human p16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p16</w:t>
            </w:r>
            <w:r w:rsidRPr="003454D1">
              <w:rPr>
                <w:sz w:val="20"/>
                <w:szCs w:val="20"/>
                <w:vertAlign w:val="superscript"/>
              </w:rPr>
              <w:t xml:space="preserve">INK4A </w:t>
            </w:r>
            <w:r w:rsidRPr="003454D1">
              <w:rPr>
                <w:sz w:val="20"/>
                <w:szCs w:val="20"/>
              </w:rPr>
              <w:t>(CDKN2, INK4A, ARF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cell cycle regulator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Santa Cruz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Sc-56330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50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mouse anti-human STRO-1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GB"/>
              </w:rPr>
              <w:t>identity of the antigen is unknown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 xml:space="preserve">bone marrow MSC marker, </w:t>
            </w:r>
            <w:proofErr w:type="spellStart"/>
            <w:r w:rsidRPr="003454D1">
              <w:rPr>
                <w:sz w:val="20"/>
                <w:szCs w:val="20"/>
                <w:lang w:val="en-GB"/>
              </w:rPr>
              <w:t>erythroid</w:t>
            </w:r>
            <w:proofErr w:type="spellEnd"/>
            <w:r w:rsidRPr="003454D1">
              <w:rPr>
                <w:sz w:val="20"/>
                <w:szCs w:val="20"/>
                <w:lang w:val="en-GB"/>
              </w:rPr>
              <w:t xml:space="preserve">  precursors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R&amp;D Systems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MAB1038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40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goat anti-mouse AF488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US"/>
              </w:rPr>
              <w:t>secondary antibody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Life Technologies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A11001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1000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donkey anti-rabbit AF488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US"/>
              </w:rPr>
              <w:t>secondary antibody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Life Technologies</w:t>
            </w:r>
          </w:p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A21206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500</w:t>
            </w:r>
          </w:p>
        </w:tc>
      </w:tr>
      <w:tr w:rsidR="0092786D" w:rsidRPr="003454D1" w:rsidTr="00155F0F">
        <w:tc>
          <w:tcPr>
            <w:tcW w:w="2088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goat anti-rat AF54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US"/>
              </w:rPr>
              <w:t>secondary antibody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Life Technologies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A11081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1000</w:t>
            </w:r>
          </w:p>
        </w:tc>
      </w:tr>
      <w:tr w:rsidR="0092786D" w:rsidRPr="003454D1" w:rsidTr="00155F0F">
        <w:tc>
          <w:tcPr>
            <w:tcW w:w="93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i/>
                <w:sz w:val="22"/>
                <w:szCs w:val="22"/>
                <w:lang w:val="en-US"/>
              </w:rPr>
            </w:pPr>
            <w:r w:rsidRPr="003454D1">
              <w:rPr>
                <w:i/>
                <w:sz w:val="22"/>
                <w:szCs w:val="22"/>
                <w:lang w:val="en-US"/>
              </w:rPr>
              <w:t>Immunohistochemistry antibodies</w:t>
            </w:r>
          </w:p>
        </w:tc>
      </w:tr>
      <w:tr w:rsidR="0092786D" w:rsidRPr="003454D1" w:rsidTr="00155F0F">
        <w:tc>
          <w:tcPr>
            <w:tcW w:w="2088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goat anti-human Aggreca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3454D1">
              <w:rPr>
                <w:sz w:val="20"/>
                <w:szCs w:val="20"/>
                <w:lang w:val="en-US"/>
              </w:rPr>
              <w:t>Aggrecan</w:t>
            </w:r>
            <w:proofErr w:type="spellEnd"/>
            <w:r w:rsidRPr="003454D1">
              <w:rPr>
                <w:sz w:val="20"/>
                <w:szCs w:val="20"/>
                <w:lang w:val="en-US"/>
              </w:rPr>
              <w:t xml:space="preserve"> (AGC1, CSPG1, MSK16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cartilage-specific proteoglycan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R&amp;D Systems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AF1220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1:400</w:t>
            </w:r>
          </w:p>
        </w:tc>
      </w:tr>
      <w:tr w:rsidR="0092786D" w:rsidRPr="003454D1" w:rsidTr="00155F0F">
        <w:tc>
          <w:tcPr>
            <w:tcW w:w="2088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 xml:space="preserve">horse anti-goat </w:t>
            </w:r>
            <w:r w:rsidRPr="003454D1">
              <w:rPr>
                <w:sz w:val="20"/>
                <w:szCs w:val="20"/>
              </w:rPr>
              <w:lastRenderedPageBreak/>
              <w:t>biotinyla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US"/>
              </w:rPr>
              <w:t>secondary antibody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 xml:space="preserve">Vector </w:t>
            </w:r>
            <w:r w:rsidRPr="003454D1">
              <w:rPr>
                <w:sz w:val="20"/>
                <w:szCs w:val="20"/>
              </w:rPr>
              <w:lastRenderedPageBreak/>
              <w:t>Laboratories</w:t>
            </w:r>
          </w:p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BA-9500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rFonts w:ascii="TimesNewRomanPSMT" w:hAnsi="TimesNewRomanPSMT" w:cs="TimesNewRomanPSMT"/>
                <w:sz w:val="20"/>
                <w:szCs w:val="20"/>
              </w:rPr>
              <w:lastRenderedPageBreak/>
              <w:t>1:400</w:t>
            </w:r>
          </w:p>
        </w:tc>
      </w:tr>
      <w:tr w:rsidR="0092786D" w:rsidRPr="003454D1" w:rsidTr="00155F0F">
        <w:tc>
          <w:tcPr>
            <w:tcW w:w="93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i/>
                <w:sz w:val="22"/>
                <w:szCs w:val="22"/>
                <w:lang w:val="en-US"/>
              </w:rPr>
            </w:pPr>
            <w:r w:rsidRPr="003454D1">
              <w:rPr>
                <w:i/>
                <w:sz w:val="22"/>
                <w:szCs w:val="22"/>
                <w:lang w:val="en-US"/>
              </w:rPr>
              <w:lastRenderedPageBreak/>
              <w:t>Western blot antibodies</w:t>
            </w:r>
          </w:p>
        </w:tc>
      </w:tr>
      <w:tr w:rsidR="0092786D" w:rsidRPr="003454D1" w:rsidTr="00155F0F">
        <w:tc>
          <w:tcPr>
            <w:tcW w:w="2088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goat anti-human ROCK-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ROCK-1 (p160ROCK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454D1">
              <w:rPr>
                <w:sz w:val="20"/>
                <w:szCs w:val="20"/>
                <w:lang w:val="en-GB"/>
              </w:rPr>
              <w:t xml:space="preserve">downstream effector of Rho </w:t>
            </w:r>
            <w:proofErr w:type="spellStart"/>
            <w:r w:rsidRPr="003454D1">
              <w:rPr>
                <w:sz w:val="20"/>
                <w:szCs w:val="20"/>
                <w:lang w:val="en-GB"/>
              </w:rPr>
              <w:t>GTPas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Santa Cruz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Sc-6055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200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rabbit anti-human GAPDH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GAPDH (</w:t>
            </w:r>
            <w:r w:rsidRPr="003454D1">
              <w:rPr>
                <w:rStyle w:val="plainlinks"/>
                <w:sz w:val="21"/>
                <w:szCs w:val="21"/>
              </w:rPr>
              <w:t>GAPD</w:t>
            </w:r>
            <w:r w:rsidRPr="003454D1">
              <w:rPr>
                <w:sz w:val="20"/>
                <w:szCs w:val="20"/>
              </w:rPr>
              <w:t>)</w:t>
            </w: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housekeeping gene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Cell Signaling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2275-PC-100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2000</w:t>
            </w:r>
          </w:p>
        </w:tc>
      </w:tr>
      <w:tr w:rsidR="0092786D" w:rsidRPr="003454D1" w:rsidTr="00155F0F">
        <w:tc>
          <w:tcPr>
            <w:tcW w:w="2088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donkey anti-goat HRP</w:t>
            </w:r>
          </w:p>
        </w:tc>
        <w:tc>
          <w:tcPr>
            <w:tcW w:w="18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US"/>
              </w:rPr>
              <w:t>secondary antibody</w:t>
            </w:r>
          </w:p>
        </w:tc>
        <w:tc>
          <w:tcPr>
            <w:tcW w:w="1695" w:type="dxa"/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Santa Cruz</w:t>
            </w:r>
          </w:p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Sc-2020</w:t>
            </w:r>
          </w:p>
        </w:tc>
        <w:tc>
          <w:tcPr>
            <w:tcW w:w="1022" w:type="dxa"/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1:4000</w:t>
            </w:r>
          </w:p>
        </w:tc>
      </w:tr>
      <w:tr w:rsidR="0092786D" w:rsidRPr="003454D1" w:rsidTr="00155F0F">
        <w:tc>
          <w:tcPr>
            <w:tcW w:w="2088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goat anti-rabbit HRP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  <w:lang w:val="en-US"/>
              </w:rPr>
              <w:t>secondary antibody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Rockland</w:t>
            </w:r>
          </w:p>
          <w:p w:rsidR="0092786D" w:rsidRPr="003454D1" w:rsidRDefault="0092786D" w:rsidP="00155F0F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454D1">
              <w:rPr>
                <w:sz w:val="20"/>
                <w:szCs w:val="20"/>
              </w:rPr>
              <w:t>611-132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92786D" w:rsidRPr="003454D1" w:rsidRDefault="0092786D" w:rsidP="00155F0F">
            <w:pPr>
              <w:spacing w:line="360" w:lineRule="auto"/>
              <w:rPr>
                <w:sz w:val="20"/>
                <w:szCs w:val="20"/>
              </w:rPr>
            </w:pPr>
            <w:r w:rsidRPr="003454D1">
              <w:rPr>
                <w:sz w:val="20"/>
                <w:szCs w:val="20"/>
              </w:rPr>
              <w:t>1:4000</w:t>
            </w:r>
          </w:p>
        </w:tc>
      </w:tr>
    </w:tbl>
    <w:p w:rsidR="0092786D" w:rsidRPr="00B00F91" w:rsidRDefault="0092786D" w:rsidP="0092786D">
      <w:pPr>
        <w:spacing w:line="480" w:lineRule="auto"/>
        <w:rPr>
          <w:sz w:val="22"/>
          <w:szCs w:val="22"/>
          <w:lang w:val="en-US"/>
        </w:rPr>
      </w:pPr>
      <w:r w:rsidRPr="00B00F91">
        <w:rPr>
          <w:sz w:val="22"/>
          <w:szCs w:val="22"/>
          <w:lang w:val="en-US"/>
        </w:rPr>
        <w:t>The alternative names of the antigens are limited to three synonyms.</w:t>
      </w:r>
    </w:p>
    <w:p w:rsidR="0092786D" w:rsidRDefault="0092786D" w:rsidP="00683CFF">
      <w:bookmarkStart w:id="0" w:name="_GoBack"/>
      <w:bookmarkEnd w:id="0"/>
    </w:p>
    <w:sectPr w:rsidR="00927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6FD"/>
    <w:rsid w:val="0014249A"/>
    <w:rsid w:val="00186884"/>
    <w:rsid w:val="00344688"/>
    <w:rsid w:val="006713BD"/>
    <w:rsid w:val="00683CFF"/>
    <w:rsid w:val="007209DC"/>
    <w:rsid w:val="0092786D"/>
    <w:rsid w:val="009C46FD"/>
    <w:rsid w:val="00FC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AbbildungenNummerierung">
    <w:name w:val="Abbildungen Nummerierung"/>
    <w:basedOn w:val="Normal"/>
    <w:link w:val="AbbildungenNummerierungCharChar"/>
    <w:autoRedefine/>
    <w:rsid w:val="0014249A"/>
    <w:pPr>
      <w:tabs>
        <w:tab w:val="left" w:pos="720"/>
      </w:tabs>
      <w:spacing w:after="360" w:line="360" w:lineRule="auto"/>
      <w:jc w:val="both"/>
    </w:pPr>
    <w:rPr>
      <w:color w:val="000000"/>
      <w:sz w:val="20"/>
      <w:szCs w:val="20"/>
      <w:lang w:val="en-GB"/>
    </w:rPr>
  </w:style>
  <w:style w:type="character" w:customStyle="1" w:styleId="AbbildungenNummerierungCharChar">
    <w:name w:val="Abbildungen Nummerierung Char Char"/>
    <w:basedOn w:val="DefaultParagraphFont"/>
    <w:link w:val="AbbildungenNummerierung"/>
    <w:locked/>
    <w:rsid w:val="0014249A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table" w:styleId="TableGrid">
    <w:name w:val="Table Grid"/>
    <w:basedOn w:val="TableNormal"/>
    <w:rsid w:val="0014249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lainlinks">
    <w:name w:val="plainlinks"/>
    <w:basedOn w:val="DefaultParagraphFont"/>
    <w:rsid w:val="009278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AbbildungenNummerierung">
    <w:name w:val="Abbildungen Nummerierung"/>
    <w:basedOn w:val="Normal"/>
    <w:link w:val="AbbildungenNummerierungCharChar"/>
    <w:autoRedefine/>
    <w:rsid w:val="0014249A"/>
    <w:pPr>
      <w:tabs>
        <w:tab w:val="left" w:pos="720"/>
      </w:tabs>
      <w:spacing w:after="360" w:line="360" w:lineRule="auto"/>
      <w:jc w:val="both"/>
    </w:pPr>
    <w:rPr>
      <w:color w:val="000000"/>
      <w:sz w:val="20"/>
      <w:szCs w:val="20"/>
      <w:lang w:val="en-GB"/>
    </w:rPr>
  </w:style>
  <w:style w:type="character" w:customStyle="1" w:styleId="AbbildungenNummerierungCharChar">
    <w:name w:val="Abbildungen Nummerierung Char Char"/>
    <w:basedOn w:val="DefaultParagraphFont"/>
    <w:link w:val="AbbildungenNummerierung"/>
    <w:locked/>
    <w:rsid w:val="0014249A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table" w:styleId="TableGrid">
    <w:name w:val="Table Grid"/>
    <w:basedOn w:val="TableNormal"/>
    <w:rsid w:val="0014249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lainlinks">
    <w:name w:val="plainlinks"/>
    <w:basedOn w:val="DefaultParagraphFont"/>
    <w:rsid w:val="00927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, Juan - Singapore</dc:creator>
  <cp:lastModifiedBy>Low, Juan - Singapore</cp:lastModifiedBy>
  <cp:revision>2</cp:revision>
  <dcterms:created xsi:type="dcterms:W3CDTF">2013-07-19T02:04:00Z</dcterms:created>
  <dcterms:modified xsi:type="dcterms:W3CDTF">2013-07-19T02:04:00Z</dcterms:modified>
</cp:coreProperties>
</file>